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92459" w14:textId="27165342" w:rsidR="003D5ED1" w:rsidRPr="004344B1" w:rsidRDefault="003D5ED1" w:rsidP="003D5E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44B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B0699D" w:rsidRPr="004344B1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AF4362" w:rsidRPr="004344B1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5B911223" w14:textId="77777777" w:rsidR="003D5ED1" w:rsidRDefault="003D5ED1" w:rsidP="003D5ED1"/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2160"/>
        <w:gridCol w:w="1620"/>
        <w:gridCol w:w="1620"/>
        <w:gridCol w:w="1260"/>
        <w:gridCol w:w="90"/>
      </w:tblGrid>
      <w:tr w:rsidR="00B0699D" w14:paraId="7AAF7B9C" w14:textId="77777777" w:rsidTr="00C15391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B6DE6" w14:textId="77777777" w:rsidR="00B0699D" w:rsidRPr="007C5B26" w:rsidRDefault="00B0699D" w:rsidP="00C15391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Resection,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3FA93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 Patien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0DA81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nslabyrinthine Rese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B5F80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trosigmoid Rese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BAD22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ddle Fossa Resection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DC01A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Resection</w:t>
            </w:r>
          </w:p>
        </w:tc>
      </w:tr>
      <w:tr w:rsidR="00B0699D" w14:paraId="52890ECF" w14:textId="77777777" w:rsidTr="00C15391">
        <w:trPr>
          <w:gridAfter w:val="1"/>
          <w:wAfter w:w="90" w:type="dxa"/>
          <w:trHeight w:val="6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0B87" w14:textId="77777777" w:rsidR="00B0699D" w:rsidRPr="007C5B26" w:rsidRDefault="00B0699D" w:rsidP="00C153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ss To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1DA0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 (72.9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45F7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 (58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C91A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80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E961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 (93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654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64.4%)</w:t>
            </w:r>
          </w:p>
        </w:tc>
      </w:tr>
      <w:tr w:rsidR="00B0699D" w14:paraId="20C7132C" w14:textId="77777777" w:rsidTr="00C15391">
        <w:trPr>
          <w:gridAfter w:val="1"/>
          <w:wAfter w:w="90" w:type="dxa"/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012D" w14:textId="77777777" w:rsidR="00B0699D" w:rsidRPr="007C5B26" w:rsidRDefault="00B0699D" w:rsidP="00C153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ar-Tot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145B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.1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CE63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7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7207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4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23A6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7E7B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9%)</w:t>
            </w:r>
          </w:p>
        </w:tc>
      </w:tr>
      <w:tr w:rsidR="00B0699D" w14:paraId="5E8B99A1" w14:textId="77777777" w:rsidTr="00C15391">
        <w:trPr>
          <w:gridAfter w:val="1"/>
          <w:wAfter w:w="90" w:type="dxa"/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3456" w14:textId="77777777" w:rsidR="00B0699D" w:rsidRPr="007C5B26" w:rsidRDefault="00B0699D" w:rsidP="00C153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874F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 (20.9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A0CB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 (34.6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3CFA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3.5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0342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9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CE9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5.6%)</w:t>
            </w:r>
          </w:p>
        </w:tc>
      </w:tr>
      <w:tr w:rsidR="00B0699D" w14:paraId="632EE608" w14:textId="77777777" w:rsidTr="00C15391">
        <w:trPr>
          <w:gridAfter w:val="1"/>
          <w:wAfter w:w="90" w:type="dxa"/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9E2A" w14:textId="77777777" w:rsidR="00B0699D" w:rsidRPr="007C5B26" w:rsidRDefault="00B0699D" w:rsidP="00C153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8194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2.9%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02E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.3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B064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.6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B157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153F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9%)</w:t>
            </w:r>
          </w:p>
        </w:tc>
      </w:tr>
      <w:tr w:rsidR="00B0699D" w14:paraId="4426FD66" w14:textId="77777777" w:rsidTr="00C15391">
        <w:trPr>
          <w:gridAfter w:val="1"/>
          <w:wAfter w:w="90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9A13" w14:textId="77777777" w:rsidR="00B0699D" w:rsidRPr="007C5B26" w:rsidRDefault="00B0699D" w:rsidP="00C1539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843A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.2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56D2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A781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.6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EB63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1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18B" w14:textId="77777777" w:rsidR="00B0699D" w:rsidRPr="007C5B26" w:rsidRDefault="00B0699D" w:rsidP="00C153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2%)</w:t>
            </w:r>
          </w:p>
        </w:tc>
      </w:tr>
    </w:tbl>
    <w:p w14:paraId="013A1F85" w14:textId="77777777" w:rsidR="003916B3" w:rsidRDefault="003916B3" w:rsidP="003916B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916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Table 1:</w:t>
      </w:r>
      <w:r w:rsidRPr="00B979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tent of resection by intraoperative clinical assessment for all patients. Gross total = 100% resection, near-total = 95.1-99.9% resection, subtotal = 50.1-95% resection, partial = 0.1-50% resection, and no resection = 0% resection.</w:t>
      </w:r>
    </w:p>
    <w:p w14:paraId="673C769C" w14:textId="008C1833" w:rsidR="00B0699D" w:rsidRPr="004344B1" w:rsidRDefault="00B0699D" w:rsidP="00071347">
      <w:pPr>
        <w:rPr>
          <w:rFonts w:ascii="Times New Roman" w:hAnsi="Times New Roman" w:cs="Times New Roman"/>
          <w:sz w:val="24"/>
          <w:szCs w:val="24"/>
        </w:rPr>
      </w:pPr>
    </w:p>
    <w:sectPr w:rsidR="00B0699D" w:rsidRPr="004344B1" w:rsidSect="006F407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86B4A" w14:textId="77777777" w:rsidR="00F80F5C" w:rsidRDefault="00F80F5C" w:rsidP="00587682">
      <w:pPr>
        <w:spacing w:line="240" w:lineRule="auto"/>
      </w:pPr>
      <w:r>
        <w:separator/>
      </w:r>
    </w:p>
  </w:endnote>
  <w:endnote w:type="continuationSeparator" w:id="0">
    <w:p w14:paraId="3BD4D9ED" w14:textId="77777777" w:rsidR="00F80F5C" w:rsidRDefault="00F80F5C" w:rsidP="00587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F36A5" w14:textId="77777777" w:rsidR="00F80F5C" w:rsidRDefault="00F80F5C" w:rsidP="00587682">
      <w:pPr>
        <w:spacing w:line="240" w:lineRule="auto"/>
      </w:pPr>
      <w:r>
        <w:separator/>
      </w:r>
    </w:p>
  </w:footnote>
  <w:footnote w:type="continuationSeparator" w:id="0">
    <w:p w14:paraId="50431E42" w14:textId="77777777" w:rsidR="00F80F5C" w:rsidRDefault="00F80F5C" w:rsidP="005876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84211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A0489D" w14:textId="7E3B7A45" w:rsidR="00587682" w:rsidRDefault="00587682">
        <w:pPr>
          <w:pStyle w:val="Header"/>
          <w:jc w:val="right"/>
        </w:pPr>
        <w:r w:rsidRPr="005876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876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876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8768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8768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941839D" w14:textId="77777777" w:rsidR="00587682" w:rsidRDefault="005876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85ABD"/>
    <w:multiLevelType w:val="multilevel"/>
    <w:tmpl w:val="C1927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1DD4BC2"/>
    <w:multiLevelType w:val="multilevel"/>
    <w:tmpl w:val="4FE0BF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FF47108"/>
    <w:multiLevelType w:val="hybridMultilevel"/>
    <w:tmpl w:val="E3C00382"/>
    <w:lvl w:ilvl="0" w:tplc="4746AAB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722736">
    <w:abstractNumId w:val="1"/>
  </w:num>
  <w:num w:numId="2" w16cid:durableId="909342491">
    <w:abstractNumId w:val="0"/>
  </w:num>
  <w:num w:numId="3" w16cid:durableId="812407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Citation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svetfyvttrve2et4x2wv1wrrw0zedtdze&quot;&gt;My EndNote Library&lt;record-ids&gt;&lt;item&gt;1&lt;/item&gt;&lt;item&gt;2&lt;/item&gt;&lt;item&gt;3&lt;/item&gt;&lt;item&gt;10&lt;/item&gt;&lt;/record-ids&gt;&lt;/item&gt;&lt;/Libraries&gt;"/>
  </w:docVars>
  <w:rsids>
    <w:rsidRoot w:val="000274B6"/>
    <w:rsid w:val="00003668"/>
    <w:rsid w:val="00010BE1"/>
    <w:rsid w:val="0001645D"/>
    <w:rsid w:val="000274B6"/>
    <w:rsid w:val="0003792E"/>
    <w:rsid w:val="00041CE8"/>
    <w:rsid w:val="000541D1"/>
    <w:rsid w:val="0005510B"/>
    <w:rsid w:val="0006139C"/>
    <w:rsid w:val="000655B3"/>
    <w:rsid w:val="000659A3"/>
    <w:rsid w:val="00071347"/>
    <w:rsid w:val="000C6BA3"/>
    <w:rsid w:val="000E0030"/>
    <w:rsid w:val="000F71A9"/>
    <w:rsid w:val="001120B5"/>
    <w:rsid w:val="00112111"/>
    <w:rsid w:val="00131096"/>
    <w:rsid w:val="001352B9"/>
    <w:rsid w:val="001675A2"/>
    <w:rsid w:val="00172BD4"/>
    <w:rsid w:val="001742DA"/>
    <w:rsid w:val="00175DCE"/>
    <w:rsid w:val="001835B0"/>
    <w:rsid w:val="001840C6"/>
    <w:rsid w:val="00194447"/>
    <w:rsid w:val="00195339"/>
    <w:rsid w:val="00195D14"/>
    <w:rsid w:val="001A0D47"/>
    <w:rsid w:val="001A5982"/>
    <w:rsid w:val="001A599D"/>
    <w:rsid w:val="001A75A8"/>
    <w:rsid w:val="001C0028"/>
    <w:rsid w:val="001C3299"/>
    <w:rsid w:val="001E3CA2"/>
    <w:rsid w:val="00201A23"/>
    <w:rsid w:val="00210E69"/>
    <w:rsid w:val="00220974"/>
    <w:rsid w:val="00252BF9"/>
    <w:rsid w:val="002709D5"/>
    <w:rsid w:val="002C226F"/>
    <w:rsid w:val="002C4CD4"/>
    <w:rsid w:val="002D2D1B"/>
    <w:rsid w:val="002D7486"/>
    <w:rsid w:val="002E7DF5"/>
    <w:rsid w:val="00314A6B"/>
    <w:rsid w:val="00333069"/>
    <w:rsid w:val="003432C2"/>
    <w:rsid w:val="00344337"/>
    <w:rsid w:val="003514B4"/>
    <w:rsid w:val="00355C23"/>
    <w:rsid w:val="003576EF"/>
    <w:rsid w:val="00366F9F"/>
    <w:rsid w:val="003710C2"/>
    <w:rsid w:val="0037191D"/>
    <w:rsid w:val="00371F91"/>
    <w:rsid w:val="003769BE"/>
    <w:rsid w:val="003916B3"/>
    <w:rsid w:val="003A5159"/>
    <w:rsid w:val="003C2C57"/>
    <w:rsid w:val="003C5034"/>
    <w:rsid w:val="003C6581"/>
    <w:rsid w:val="003D5723"/>
    <w:rsid w:val="003D5ED1"/>
    <w:rsid w:val="003E098E"/>
    <w:rsid w:val="003E68AA"/>
    <w:rsid w:val="003E6AFA"/>
    <w:rsid w:val="003F00C6"/>
    <w:rsid w:val="003F2731"/>
    <w:rsid w:val="003F2E25"/>
    <w:rsid w:val="00402AAD"/>
    <w:rsid w:val="00407EE6"/>
    <w:rsid w:val="00416BF4"/>
    <w:rsid w:val="004245C6"/>
    <w:rsid w:val="00425734"/>
    <w:rsid w:val="00427295"/>
    <w:rsid w:val="00433930"/>
    <w:rsid w:val="004344B1"/>
    <w:rsid w:val="004520F5"/>
    <w:rsid w:val="00453BCA"/>
    <w:rsid w:val="0045588F"/>
    <w:rsid w:val="0047057B"/>
    <w:rsid w:val="00475316"/>
    <w:rsid w:val="00475A6E"/>
    <w:rsid w:val="00477049"/>
    <w:rsid w:val="004F5208"/>
    <w:rsid w:val="004F5FC1"/>
    <w:rsid w:val="00500348"/>
    <w:rsid w:val="00510E6A"/>
    <w:rsid w:val="00514232"/>
    <w:rsid w:val="005171D8"/>
    <w:rsid w:val="0052234B"/>
    <w:rsid w:val="00540D71"/>
    <w:rsid w:val="00554A28"/>
    <w:rsid w:val="00556282"/>
    <w:rsid w:val="0056572E"/>
    <w:rsid w:val="00565DBF"/>
    <w:rsid w:val="00567469"/>
    <w:rsid w:val="005717F9"/>
    <w:rsid w:val="00574BB4"/>
    <w:rsid w:val="00576209"/>
    <w:rsid w:val="005822D5"/>
    <w:rsid w:val="00582C51"/>
    <w:rsid w:val="00587682"/>
    <w:rsid w:val="005A2BB2"/>
    <w:rsid w:val="005B1814"/>
    <w:rsid w:val="005D633F"/>
    <w:rsid w:val="005F0738"/>
    <w:rsid w:val="00600F96"/>
    <w:rsid w:val="006010AC"/>
    <w:rsid w:val="0061487A"/>
    <w:rsid w:val="00614E20"/>
    <w:rsid w:val="00631779"/>
    <w:rsid w:val="00632CA0"/>
    <w:rsid w:val="00664BA1"/>
    <w:rsid w:val="00674FC3"/>
    <w:rsid w:val="006A7E30"/>
    <w:rsid w:val="006B1498"/>
    <w:rsid w:val="006F1C8F"/>
    <w:rsid w:val="006F4070"/>
    <w:rsid w:val="00715FE8"/>
    <w:rsid w:val="007411CF"/>
    <w:rsid w:val="00743797"/>
    <w:rsid w:val="00756157"/>
    <w:rsid w:val="00795477"/>
    <w:rsid w:val="007960BA"/>
    <w:rsid w:val="007C2951"/>
    <w:rsid w:val="007C6740"/>
    <w:rsid w:val="007D1164"/>
    <w:rsid w:val="007D21D5"/>
    <w:rsid w:val="007D3334"/>
    <w:rsid w:val="007D7205"/>
    <w:rsid w:val="007E3A52"/>
    <w:rsid w:val="007F2695"/>
    <w:rsid w:val="00805E4B"/>
    <w:rsid w:val="00817F13"/>
    <w:rsid w:val="00820612"/>
    <w:rsid w:val="00823EF8"/>
    <w:rsid w:val="0082440D"/>
    <w:rsid w:val="00835956"/>
    <w:rsid w:val="0084344B"/>
    <w:rsid w:val="008438E9"/>
    <w:rsid w:val="00845824"/>
    <w:rsid w:val="00874945"/>
    <w:rsid w:val="008921A2"/>
    <w:rsid w:val="00895450"/>
    <w:rsid w:val="008A552C"/>
    <w:rsid w:val="008B268C"/>
    <w:rsid w:val="008C262B"/>
    <w:rsid w:val="008D5084"/>
    <w:rsid w:val="008E48E6"/>
    <w:rsid w:val="008F2412"/>
    <w:rsid w:val="008F48D1"/>
    <w:rsid w:val="00906209"/>
    <w:rsid w:val="009344FF"/>
    <w:rsid w:val="009513C6"/>
    <w:rsid w:val="009567FF"/>
    <w:rsid w:val="009569E9"/>
    <w:rsid w:val="00966B25"/>
    <w:rsid w:val="00977FE1"/>
    <w:rsid w:val="00987122"/>
    <w:rsid w:val="009871C1"/>
    <w:rsid w:val="009A48CF"/>
    <w:rsid w:val="009A73BE"/>
    <w:rsid w:val="009B5F77"/>
    <w:rsid w:val="009B62AB"/>
    <w:rsid w:val="009C0315"/>
    <w:rsid w:val="009C4144"/>
    <w:rsid w:val="009C4358"/>
    <w:rsid w:val="009C6587"/>
    <w:rsid w:val="009C77F8"/>
    <w:rsid w:val="009D6E79"/>
    <w:rsid w:val="009E2DF7"/>
    <w:rsid w:val="009E470C"/>
    <w:rsid w:val="00A11740"/>
    <w:rsid w:val="00A14A25"/>
    <w:rsid w:val="00A1566C"/>
    <w:rsid w:val="00A311DB"/>
    <w:rsid w:val="00A35E18"/>
    <w:rsid w:val="00A675AA"/>
    <w:rsid w:val="00A722EC"/>
    <w:rsid w:val="00A72F27"/>
    <w:rsid w:val="00A77DE1"/>
    <w:rsid w:val="00A8270A"/>
    <w:rsid w:val="00A848F5"/>
    <w:rsid w:val="00A85059"/>
    <w:rsid w:val="00A94C94"/>
    <w:rsid w:val="00AA0311"/>
    <w:rsid w:val="00AA3E10"/>
    <w:rsid w:val="00AA4E64"/>
    <w:rsid w:val="00AB235F"/>
    <w:rsid w:val="00AD049F"/>
    <w:rsid w:val="00AD5568"/>
    <w:rsid w:val="00AD62DB"/>
    <w:rsid w:val="00AE3DD6"/>
    <w:rsid w:val="00AE4C79"/>
    <w:rsid w:val="00AF135B"/>
    <w:rsid w:val="00AF4362"/>
    <w:rsid w:val="00AF6AFC"/>
    <w:rsid w:val="00B039C3"/>
    <w:rsid w:val="00B0699D"/>
    <w:rsid w:val="00B10544"/>
    <w:rsid w:val="00B14A5C"/>
    <w:rsid w:val="00B75D4D"/>
    <w:rsid w:val="00B77E08"/>
    <w:rsid w:val="00B800DA"/>
    <w:rsid w:val="00B92AFB"/>
    <w:rsid w:val="00B97741"/>
    <w:rsid w:val="00BA1757"/>
    <w:rsid w:val="00BA66A4"/>
    <w:rsid w:val="00BC2C59"/>
    <w:rsid w:val="00BD182F"/>
    <w:rsid w:val="00BD2856"/>
    <w:rsid w:val="00BE0274"/>
    <w:rsid w:val="00BE33C1"/>
    <w:rsid w:val="00C0243A"/>
    <w:rsid w:val="00C14E51"/>
    <w:rsid w:val="00C4305D"/>
    <w:rsid w:val="00C47BA8"/>
    <w:rsid w:val="00C65E23"/>
    <w:rsid w:val="00C66B4C"/>
    <w:rsid w:val="00C7491F"/>
    <w:rsid w:val="00C923D1"/>
    <w:rsid w:val="00C946FC"/>
    <w:rsid w:val="00CC4D97"/>
    <w:rsid w:val="00CE4117"/>
    <w:rsid w:val="00CF512B"/>
    <w:rsid w:val="00CF72BD"/>
    <w:rsid w:val="00D10732"/>
    <w:rsid w:val="00D21655"/>
    <w:rsid w:val="00D224A5"/>
    <w:rsid w:val="00D2278B"/>
    <w:rsid w:val="00D3203E"/>
    <w:rsid w:val="00D45E10"/>
    <w:rsid w:val="00D51B83"/>
    <w:rsid w:val="00D52B53"/>
    <w:rsid w:val="00D543D2"/>
    <w:rsid w:val="00D64BAB"/>
    <w:rsid w:val="00D77CF7"/>
    <w:rsid w:val="00D86EE0"/>
    <w:rsid w:val="00DC0B7B"/>
    <w:rsid w:val="00DC5B44"/>
    <w:rsid w:val="00DF170F"/>
    <w:rsid w:val="00DF5045"/>
    <w:rsid w:val="00DF644C"/>
    <w:rsid w:val="00DF7AAE"/>
    <w:rsid w:val="00E00016"/>
    <w:rsid w:val="00E03643"/>
    <w:rsid w:val="00E11653"/>
    <w:rsid w:val="00E124AB"/>
    <w:rsid w:val="00E15869"/>
    <w:rsid w:val="00E3432F"/>
    <w:rsid w:val="00E41D0D"/>
    <w:rsid w:val="00E44570"/>
    <w:rsid w:val="00E46A09"/>
    <w:rsid w:val="00E61A4B"/>
    <w:rsid w:val="00E66631"/>
    <w:rsid w:val="00E82807"/>
    <w:rsid w:val="00EA4D7E"/>
    <w:rsid w:val="00EB45A3"/>
    <w:rsid w:val="00EE4D6C"/>
    <w:rsid w:val="00EE74D5"/>
    <w:rsid w:val="00EF3C9D"/>
    <w:rsid w:val="00EF443B"/>
    <w:rsid w:val="00EF5D16"/>
    <w:rsid w:val="00F00CF8"/>
    <w:rsid w:val="00F00FEB"/>
    <w:rsid w:val="00F02F7E"/>
    <w:rsid w:val="00F035EF"/>
    <w:rsid w:val="00F0568D"/>
    <w:rsid w:val="00F130B5"/>
    <w:rsid w:val="00F148AF"/>
    <w:rsid w:val="00F37B30"/>
    <w:rsid w:val="00F43B2B"/>
    <w:rsid w:val="00F43D06"/>
    <w:rsid w:val="00F602C1"/>
    <w:rsid w:val="00F63654"/>
    <w:rsid w:val="00F70884"/>
    <w:rsid w:val="00F73FB0"/>
    <w:rsid w:val="00F74D76"/>
    <w:rsid w:val="00F74FCA"/>
    <w:rsid w:val="00F76C74"/>
    <w:rsid w:val="00F77FF7"/>
    <w:rsid w:val="00F80F5C"/>
    <w:rsid w:val="00FA036E"/>
    <w:rsid w:val="00FA7309"/>
    <w:rsid w:val="00FB6B6C"/>
    <w:rsid w:val="00FC0063"/>
    <w:rsid w:val="00FC0985"/>
    <w:rsid w:val="00FC3F7C"/>
    <w:rsid w:val="00FC7674"/>
    <w:rsid w:val="00FF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B13DA"/>
  <w15:docId w15:val="{8132F4D9-923F-4077-B1DC-6D26E452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0001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01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001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0016"/>
    <w:rPr>
      <w:noProof/>
      <w:lang w:val="en-US"/>
    </w:rPr>
  </w:style>
  <w:style w:type="paragraph" w:styleId="NoSpacing">
    <w:name w:val="No Spacing"/>
    <w:uiPriority w:val="1"/>
    <w:qFormat/>
    <w:rsid w:val="00556282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0659A3"/>
    <w:rPr>
      <w:color w:val="808080"/>
    </w:rPr>
  </w:style>
  <w:style w:type="paragraph" w:styleId="Revision">
    <w:name w:val="Revision"/>
    <w:hidden/>
    <w:uiPriority w:val="99"/>
    <w:semiHidden/>
    <w:rsid w:val="009D6E7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E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6A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76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682"/>
  </w:style>
  <w:style w:type="paragraph" w:styleId="Footer">
    <w:name w:val="footer"/>
    <w:basedOn w:val="Normal"/>
    <w:link w:val="FooterChar"/>
    <w:uiPriority w:val="99"/>
    <w:unhideWhenUsed/>
    <w:rsid w:val="005876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682"/>
  </w:style>
  <w:style w:type="character" w:styleId="LineNumber">
    <w:name w:val="line number"/>
    <w:basedOn w:val="DefaultParagraphFont"/>
    <w:uiPriority w:val="99"/>
    <w:semiHidden/>
    <w:unhideWhenUsed/>
    <w:rsid w:val="006F4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49573-0FEF-44B4-BD4B-D63223D47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Bennion</dc:creator>
  <cp:lastModifiedBy>Bennion, Douglas M</cp:lastModifiedBy>
  <cp:revision>10</cp:revision>
  <cp:lastPrinted>2024-11-17T04:11:00Z</cp:lastPrinted>
  <dcterms:created xsi:type="dcterms:W3CDTF">2025-07-02T17:58:00Z</dcterms:created>
  <dcterms:modified xsi:type="dcterms:W3CDTF">2025-07-30T20:15:00Z</dcterms:modified>
</cp:coreProperties>
</file>